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B47F1" w14:textId="77777777" w:rsidR="006C16FE" w:rsidRPr="00785906" w:rsidRDefault="00E97CC0" w:rsidP="0036366C">
      <w:pPr>
        <w:rPr>
          <w:sz w:val="22"/>
          <w:szCs w:val="22"/>
        </w:rPr>
      </w:pPr>
      <w:r w:rsidRPr="00785906">
        <w:rPr>
          <w:noProof/>
          <w:sz w:val="22"/>
          <w:szCs w:val="22"/>
          <w:lang w:val="nl-NL"/>
        </w:rPr>
        <w:drawing>
          <wp:inline distT="114300" distB="114300" distL="114300" distR="114300" wp14:anchorId="5AE17796" wp14:editId="16B59793">
            <wp:extent cx="2600643" cy="2804116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0643" cy="28041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F317B5" w14:textId="25E5B8A3" w:rsidR="00E97CC0" w:rsidRPr="00C8282E" w:rsidRDefault="008E1503" w:rsidP="0036366C">
      <w:pPr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1 </w:t>
      </w:r>
      <w:r w:rsidR="00E97CC0" w:rsidRPr="000F6F8F">
        <w:rPr>
          <w:b/>
          <w:sz w:val="22"/>
          <w:szCs w:val="22"/>
        </w:rPr>
        <w:t xml:space="preserve">Fig. </w:t>
      </w:r>
      <w:r w:rsidR="002A3E58" w:rsidRPr="003934A7">
        <w:rPr>
          <w:b/>
          <w:sz w:val="22"/>
          <w:szCs w:val="22"/>
        </w:rPr>
        <w:t>The average occurrence frequency based on grid cells with more than 90% land cover vs grid cells with 100% land cover</w:t>
      </w:r>
      <w:bookmarkStart w:id="0" w:name="_GoBack"/>
      <w:bookmarkEnd w:id="0"/>
      <w:r w:rsidR="00E97CC0" w:rsidRPr="000F6F8F">
        <w:rPr>
          <w:b/>
          <w:sz w:val="22"/>
          <w:szCs w:val="22"/>
        </w:rPr>
        <w:t>.</w:t>
      </w:r>
      <w:r w:rsidR="00E97CC0" w:rsidRPr="00785906">
        <w:rPr>
          <w:sz w:val="22"/>
          <w:szCs w:val="22"/>
        </w:rPr>
        <w:t xml:space="preserve"> Each point indicates one plant species. The x axis means the average occurrence frequency based on all grid cells with 100% land cover. The y axis means the average occurrence frequency based on all grid cells with more than 90% land cover.</w:t>
      </w:r>
    </w:p>
    <w:sectPr w:rsidR="00E97CC0" w:rsidRPr="00C8282E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0E10E" w14:textId="77777777" w:rsidR="00786AE2" w:rsidRDefault="00786AE2" w:rsidP="00F42233">
      <w:r>
        <w:separator/>
      </w:r>
    </w:p>
  </w:endnote>
  <w:endnote w:type="continuationSeparator" w:id="0">
    <w:p w14:paraId="2539A01F" w14:textId="77777777" w:rsidR="00786AE2" w:rsidRDefault="00786AE2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CBB62" w14:textId="77777777" w:rsidR="00786AE2" w:rsidRDefault="00786AE2" w:rsidP="00F42233">
      <w:r>
        <w:separator/>
      </w:r>
    </w:p>
  </w:footnote>
  <w:footnote w:type="continuationSeparator" w:id="0">
    <w:p w14:paraId="26C056A8" w14:textId="77777777" w:rsidR="00786AE2" w:rsidRDefault="00786AE2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0AC9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A3E58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86AE2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8282E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A3BFE-3C73-4866-956B-71300CD20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</cp:lastModifiedBy>
  <cp:revision>5</cp:revision>
  <cp:lastPrinted>2020-10-13T08:49:00Z</cp:lastPrinted>
  <dcterms:created xsi:type="dcterms:W3CDTF">2021-07-28T11:58:00Z</dcterms:created>
  <dcterms:modified xsi:type="dcterms:W3CDTF">2021-07-2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